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-Accent1"/>
        <w:tblpPr w:leftFromText="180" w:rightFromText="180" w:tblpY="540"/>
        <w:tblW w:w="5000" w:type="pct"/>
        <w:tblLook w:val="04A0" w:firstRow="1" w:lastRow="0" w:firstColumn="1" w:lastColumn="0" w:noHBand="0" w:noVBand="1"/>
      </w:tblPr>
      <w:tblGrid>
        <w:gridCol w:w="1526"/>
        <w:gridCol w:w="4409"/>
        <w:gridCol w:w="3415"/>
      </w:tblGrid>
      <w:tr w:rsidR="00D71B88" w14:paraId="06B04DB7" w14:textId="74A87E7A" w:rsidTr="004F7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C98793B" w14:textId="77777777" w:rsidR="00D71B88" w:rsidRDefault="00D71B88" w:rsidP="002755B9">
            <w:pPr>
              <w:jc w:val="center"/>
              <w:rPr>
                <w:b w:val="0"/>
                <w:bCs w:val="0"/>
              </w:rPr>
            </w:pPr>
          </w:p>
          <w:p w14:paraId="30914B19" w14:textId="72705D2E" w:rsidR="00D71B88" w:rsidRDefault="00D71B88" w:rsidP="002755B9">
            <w:pPr>
              <w:jc w:val="center"/>
            </w:pPr>
            <w:r>
              <w:t>CKM stages</w:t>
            </w:r>
          </w:p>
        </w:tc>
        <w:tc>
          <w:tcPr>
            <w:tcW w:w="2358" w:type="pct"/>
          </w:tcPr>
          <w:p w14:paraId="50FACDF4" w14:textId="2150424C" w:rsidR="00D71B88" w:rsidRDefault="00D71B88" w:rsidP="00275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ion according to AHA 2023</w:t>
            </w:r>
          </w:p>
        </w:tc>
        <w:tc>
          <w:tcPr>
            <w:tcW w:w="1826" w:type="pct"/>
          </w:tcPr>
          <w:p w14:paraId="40BBFB9B" w14:textId="3EF6F8BC" w:rsidR="00D71B88" w:rsidRDefault="00D71B88" w:rsidP="00275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HANES Variables</w:t>
            </w:r>
          </w:p>
        </w:tc>
      </w:tr>
      <w:tr w:rsidR="00D71B88" w14:paraId="2F9609C0" w14:textId="161523BF" w:rsidTr="004F71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4A2283E" w14:textId="510F50E4" w:rsidR="00D71B88" w:rsidRDefault="00D71B88" w:rsidP="002755B9">
            <w:pPr>
              <w:jc w:val="center"/>
            </w:pPr>
            <w:r>
              <w:t>Stage 0 (Healthy individuals)</w:t>
            </w:r>
          </w:p>
        </w:tc>
        <w:tc>
          <w:tcPr>
            <w:tcW w:w="2358" w:type="pct"/>
          </w:tcPr>
          <w:p w14:paraId="4BEEA64B" w14:textId="7D5AEBAB" w:rsidR="00D71B88" w:rsidRDefault="004841C7" w:rsidP="00275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viduals without</w:t>
            </w:r>
            <w:r w:rsidR="00D71B88">
              <w:t xml:space="preserve"> metabolic risk factors</w:t>
            </w:r>
            <w:r>
              <w:t>:</w:t>
            </w:r>
            <w:r w:rsidR="00D71B88">
              <w:t xml:space="preserve"> </w:t>
            </w:r>
            <w:r>
              <w:t xml:space="preserve">normal BMI/WC, </w:t>
            </w:r>
            <w:r w:rsidR="00D71B88">
              <w:t>BP, glucose, and lipid; no CKD OR CVD</w:t>
            </w:r>
          </w:p>
        </w:tc>
        <w:tc>
          <w:tcPr>
            <w:tcW w:w="1826" w:type="pct"/>
          </w:tcPr>
          <w:p w14:paraId="1EF5F061" w14:textId="6905A7CB" w:rsidR="00D71B88" w:rsidRDefault="00D71B88" w:rsidP="00D71B88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 BP (BPXDI1, BPXSY1) </w:t>
            </w:r>
          </w:p>
          <w:p w14:paraId="46942564" w14:textId="77777777" w:rsidR="00D71B88" w:rsidRDefault="00D71B88" w:rsidP="00D71B88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- FBS (LBXGLU) </w:t>
            </w:r>
          </w:p>
          <w:p w14:paraId="736915AE" w14:textId="1F207C6B" w:rsidR="00D71B88" w:rsidRDefault="00D71B88" w:rsidP="00D71B88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- Lipid (LBXTR, LBDHDD) </w:t>
            </w:r>
          </w:p>
          <w:p w14:paraId="2171A8BA" w14:textId="5A344AF9" w:rsidR="00D71B88" w:rsidRDefault="00D71B88" w:rsidP="00D71B88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 BMI (BMXBMI) </w:t>
            </w:r>
          </w:p>
          <w:p w14:paraId="2062AC6F" w14:textId="25D0E6D5" w:rsidR="00D71B88" w:rsidRDefault="00D71B88" w:rsidP="00D71B88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 HTN (BPQ050A) </w:t>
            </w:r>
          </w:p>
          <w:p w14:paraId="282993E3" w14:textId="77777777" w:rsidR="00D71B88" w:rsidRDefault="00D71B88" w:rsidP="00D71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 DM (DIQ010)</w:t>
            </w:r>
          </w:p>
          <w:p w14:paraId="1D6E67EF" w14:textId="4D29FE08" w:rsidR="00D71B88" w:rsidRDefault="00D71B88" w:rsidP="00D71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fasting subsamples weight (</w:t>
            </w:r>
            <w:r w:rsidRPr="00D71B88">
              <w:t>WTSAFPRP</w:t>
            </w:r>
            <w:r>
              <w:t>)</w:t>
            </w:r>
          </w:p>
        </w:tc>
      </w:tr>
      <w:tr w:rsidR="00D71B88" w14:paraId="38EDA0E4" w14:textId="28CF4057" w:rsidTr="004F71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A00E0FE" w14:textId="287B940F" w:rsidR="00D71B88" w:rsidRDefault="00D71B88" w:rsidP="002755B9">
            <w:pPr>
              <w:jc w:val="center"/>
            </w:pPr>
            <w:r>
              <w:t xml:space="preserve">Stage 1 </w:t>
            </w:r>
          </w:p>
        </w:tc>
        <w:tc>
          <w:tcPr>
            <w:tcW w:w="2358" w:type="pct"/>
          </w:tcPr>
          <w:p w14:paraId="7EC44CBB" w14:textId="5777A4BE" w:rsidR="00D71B88" w:rsidRDefault="004841C7" w:rsidP="00275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viduals with visceral adiposity (high BMI/WC and</w:t>
            </w:r>
            <w:r w:rsidR="00D71B88">
              <w:t xml:space="preserve"> insulin resistance </w:t>
            </w:r>
            <w:r>
              <w:t>(prediabetes) without other risk factors</w:t>
            </w:r>
          </w:p>
        </w:tc>
        <w:tc>
          <w:tcPr>
            <w:tcW w:w="1826" w:type="pct"/>
          </w:tcPr>
          <w:p w14:paraId="14E5FB41" w14:textId="77777777" w:rsidR="00D71B88" w:rsidRDefault="000A014B" w:rsidP="000A0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BMI (BMIXBMI)</w:t>
            </w:r>
          </w:p>
          <w:p w14:paraId="6D58CDA7" w14:textId="77777777" w:rsidR="000A014B" w:rsidRDefault="000A014B" w:rsidP="000A0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 Insulin (LBXIN)</w:t>
            </w:r>
          </w:p>
          <w:p w14:paraId="4BC0A7AE" w14:textId="0832584D" w:rsidR="000A014B" w:rsidRDefault="000A014B" w:rsidP="000A0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 Glucose (LBXGLU)</w:t>
            </w:r>
          </w:p>
        </w:tc>
      </w:tr>
      <w:tr w:rsidR="00D71B88" w14:paraId="00BDF202" w14:textId="14FA8313" w:rsidTr="004F71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0F422D23" w14:textId="11B2A1EA" w:rsidR="00D71B88" w:rsidRDefault="00D71B88" w:rsidP="002755B9">
            <w:pPr>
              <w:jc w:val="center"/>
            </w:pPr>
            <w:r>
              <w:t>Stage 2</w:t>
            </w:r>
          </w:p>
        </w:tc>
        <w:tc>
          <w:tcPr>
            <w:tcW w:w="2358" w:type="pct"/>
          </w:tcPr>
          <w:p w14:paraId="78CA572D" w14:textId="5EA67295" w:rsidR="00D71B88" w:rsidRDefault="004841C7" w:rsidP="00484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41C7">
              <w:t> </w:t>
            </w:r>
            <w:r>
              <w:t xml:space="preserve">Individuals with DM, HTN, Dyslipidemia </w:t>
            </w:r>
            <w:r w:rsidRPr="004841C7">
              <w:t>or moderate-high-risk chronic CKD</w:t>
            </w:r>
          </w:p>
        </w:tc>
        <w:tc>
          <w:tcPr>
            <w:tcW w:w="1826" w:type="pct"/>
          </w:tcPr>
          <w:p w14:paraId="41060F51" w14:textId="4D74EC91" w:rsidR="00D71B88" w:rsidRDefault="004F71D9" w:rsidP="004F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HTN (BPQ020, BPQ030)</w:t>
            </w:r>
          </w:p>
          <w:p w14:paraId="6346ECEB" w14:textId="77777777" w:rsidR="004F71D9" w:rsidRDefault="004F71D9" w:rsidP="004F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DM (DIQ010) or LBXGLU &gt;126 mg/dl</w:t>
            </w:r>
          </w:p>
          <w:p w14:paraId="3D6FC688" w14:textId="77777777" w:rsidR="004F71D9" w:rsidRDefault="004F71D9" w:rsidP="004F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Lipid (LBXTR, LBXHDD)</w:t>
            </w:r>
          </w:p>
          <w:p w14:paraId="057F53C9" w14:textId="12BA73B0" w:rsidR="00A82EBF" w:rsidRDefault="00A82EBF" w:rsidP="004F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CKD (eGFR: LBXSCR, ACR: URXUMA, URXCRS)</w:t>
            </w:r>
          </w:p>
        </w:tc>
      </w:tr>
      <w:tr w:rsidR="00D71B88" w14:paraId="79BEB6A1" w14:textId="77777777" w:rsidTr="004F71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63A36EAF" w14:textId="47188725" w:rsidR="00D71B88" w:rsidRDefault="00D71B88" w:rsidP="002755B9">
            <w:pPr>
              <w:jc w:val="center"/>
            </w:pPr>
            <w:r>
              <w:t>Stage 3</w:t>
            </w:r>
          </w:p>
        </w:tc>
        <w:tc>
          <w:tcPr>
            <w:tcW w:w="2358" w:type="pct"/>
          </w:tcPr>
          <w:p w14:paraId="0FDA0DD6" w14:textId="7496C60D" w:rsidR="00D71B88" w:rsidRDefault="00A82EBF" w:rsidP="004F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dividuals with metabolic syndrome and </w:t>
            </w:r>
            <w:r w:rsidR="004F71D9" w:rsidRPr="004F71D9">
              <w:t xml:space="preserve">Subclinical CVD in individuals </w:t>
            </w:r>
            <w:r>
              <w:t xml:space="preserve">(&gt; 20% ASCVD score </w:t>
            </w:r>
            <w:r w:rsidR="004F71D9" w:rsidRPr="004F71D9">
              <w:t>or very high-risk CKD</w:t>
            </w:r>
          </w:p>
        </w:tc>
        <w:tc>
          <w:tcPr>
            <w:tcW w:w="1826" w:type="pct"/>
          </w:tcPr>
          <w:p w14:paraId="3B51918D" w14:textId="3F4F7734" w:rsidR="00D71B88" w:rsidRDefault="000328CC" w:rsidP="00275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ASCVD: equation of Age, sex, race, SBP, Cholesterol, HDL, LDL, history of DM, smoking, hypertension drug (RIAGENDER, RIDAGEYR, LBXTC, LBXHDD, </w:t>
            </w:r>
            <w:r w:rsidR="008618FE">
              <w:t xml:space="preserve">LBXLDL, </w:t>
            </w:r>
            <w:r>
              <w:t>BPXSY1, BPXDI1, BPQ50, BPQ020, SMQ020</w:t>
            </w:r>
            <w:r w:rsidR="008618FE">
              <w:t>)</w:t>
            </w:r>
          </w:p>
        </w:tc>
      </w:tr>
      <w:tr w:rsidR="00D71B88" w14:paraId="7C191E1F" w14:textId="77777777" w:rsidTr="004F71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5386026C" w14:textId="640CC8EA" w:rsidR="00D71B88" w:rsidRDefault="00D71B88" w:rsidP="002755B9">
            <w:pPr>
              <w:jc w:val="center"/>
            </w:pPr>
            <w:r>
              <w:t>Stage 4</w:t>
            </w:r>
          </w:p>
        </w:tc>
        <w:tc>
          <w:tcPr>
            <w:tcW w:w="2358" w:type="pct"/>
          </w:tcPr>
          <w:p w14:paraId="5717C732" w14:textId="5DB1EA23" w:rsidR="00D71B88" w:rsidRDefault="008618FE" w:rsidP="00861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viduals with metabolic syndrome and c</w:t>
            </w:r>
            <w:r w:rsidRPr="008618FE">
              <w:t>linical CVD (e.g., coronary heart disease, heart failure, stroke)</w:t>
            </w:r>
          </w:p>
        </w:tc>
        <w:tc>
          <w:tcPr>
            <w:tcW w:w="1826" w:type="pct"/>
          </w:tcPr>
          <w:p w14:paraId="46419A76" w14:textId="625A96D2" w:rsidR="006E5C45" w:rsidRPr="006E5C45" w:rsidRDefault="008618FE" w:rsidP="006E5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t>-</w:t>
            </w:r>
            <w:r w:rsidRPr="006E5C45">
              <w:t>A</w:t>
            </w:r>
            <w:r w:rsidR="006E5C45" w:rsidRPr="006E5C45">
              <w:t>ngina (</w:t>
            </w:r>
            <w:r w:rsidR="006E5C45" w:rsidRPr="006E5C45">
              <w:rPr>
                <w:rFonts w:asciiTheme="majorBidi" w:hAnsiTheme="majorBidi" w:cstheme="majorBidi"/>
                <w:lang w:bidi="ar-EG"/>
              </w:rPr>
              <w:t>MCQ160d), coronary heart disease (MCQ160c), heart failure (MCQ160e), and stroke</w:t>
            </w:r>
            <w:r w:rsidR="006E5C45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="006E5C45" w:rsidRPr="006E5C45">
              <w:rPr>
                <w:rFonts w:asciiTheme="majorBidi" w:hAnsiTheme="majorBidi" w:cstheme="majorBidi"/>
                <w:lang w:bidi="ar-EG"/>
              </w:rPr>
              <w:t>MCQ160f)</w:t>
            </w:r>
          </w:p>
        </w:tc>
      </w:tr>
    </w:tbl>
    <w:p w14:paraId="366C554B" w14:textId="7D5FBBD4" w:rsidR="00422175" w:rsidRDefault="002755B9">
      <w:r>
        <w:t>CKM Syndrome framework-NHANES mapping</w:t>
      </w:r>
    </w:p>
    <w:p w14:paraId="33DB68D4" w14:textId="3A19044D" w:rsidR="006E5C45" w:rsidRDefault="00194B54">
      <w:r>
        <w:t>Abbreviations</w:t>
      </w:r>
      <w:r w:rsidR="006E5C45">
        <w:t xml:space="preserve">: CKM: cardiovascular-kidney-metabolic; BMI: body mass index; WC: waist circumference; BP: blood pressure; </w:t>
      </w:r>
      <w:r w:rsidR="00BC4FBE">
        <w:t xml:space="preserve">FBS: fasting blood sugar; </w:t>
      </w:r>
      <w:r w:rsidR="006E5C45">
        <w:t xml:space="preserve">DM: diabetes mellitus; CVD: cardiovascular disease; CKD: chronic kidney disease; ASCVD: Atherosclerosis cardiovascular disease.  </w:t>
      </w:r>
    </w:p>
    <w:p w14:paraId="781472C6" w14:textId="77777777" w:rsidR="00544B36" w:rsidRDefault="00544B36"/>
    <w:p w14:paraId="39FF0E61" w14:textId="77777777" w:rsidR="00544B36" w:rsidRDefault="00544B36"/>
    <w:p w14:paraId="4D1BE823" w14:textId="77777777" w:rsidR="00544B36" w:rsidRDefault="00544B36"/>
    <w:p w14:paraId="483DF445" w14:textId="69AC0CE6" w:rsidR="00544B36" w:rsidRDefault="00544B36"/>
    <w:sectPr w:rsidR="00544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43C59" w14:textId="77777777" w:rsidR="007B64FC" w:rsidRDefault="007B64FC" w:rsidP="006E5C45">
      <w:pPr>
        <w:spacing w:after="0" w:line="240" w:lineRule="auto"/>
      </w:pPr>
      <w:r>
        <w:separator/>
      </w:r>
    </w:p>
  </w:endnote>
  <w:endnote w:type="continuationSeparator" w:id="0">
    <w:p w14:paraId="68C95E35" w14:textId="77777777" w:rsidR="007B64FC" w:rsidRDefault="007B64FC" w:rsidP="006E5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19325" w14:textId="77777777" w:rsidR="007B64FC" w:rsidRDefault="007B64FC" w:rsidP="006E5C45">
      <w:pPr>
        <w:spacing w:after="0" w:line="240" w:lineRule="auto"/>
      </w:pPr>
      <w:r>
        <w:separator/>
      </w:r>
    </w:p>
  </w:footnote>
  <w:footnote w:type="continuationSeparator" w:id="0">
    <w:p w14:paraId="2E7522AD" w14:textId="77777777" w:rsidR="007B64FC" w:rsidRDefault="007B64FC" w:rsidP="006E5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D2277E"/>
    <w:multiLevelType w:val="hybridMultilevel"/>
    <w:tmpl w:val="421C8908"/>
    <w:lvl w:ilvl="0" w:tplc="CDBE9B3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13523"/>
    <w:multiLevelType w:val="hybridMultilevel"/>
    <w:tmpl w:val="BFA817F0"/>
    <w:lvl w:ilvl="0" w:tplc="4272761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809237">
    <w:abstractNumId w:val="0"/>
  </w:num>
  <w:num w:numId="2" w16cid:durableId="1750425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B9"/>
    <w:rsid w:val="000328CC"/>
    <w:rsid w:val="000A014B"/>
    <w:rsid w:val="001550E8"/>
    <w:rsid w:val="00194B54"/>
    <w:rsid w:val="002063D0"/>
    <w:rsid w:val="002755B9"/>
    <w:rsid w:val="002877E1"/>
    <w:rsid w:val="00422175"/>
    <w:rsid w:val="004841C7"/>
    <w:rsid w:val="004F71D9"/>
    <w:rsid w:val="00544B36"/>
    <w:rsid w:val="006E5C45"/>
    <w:rsid w:val="00703CEF"/>
    <w:rsid w:val="007B64FC"/>
    <w:rsid w:val="007F45F9"/>
    <w:rsid w:val="008618FE"/>
    <w:rsid w:val="008E639A"/>
    <w:rsid w:val="00A62F56"/>
    <w:rsid w:val="00A82EBF"/>
    <w:rsid w:val="00AC3839"/>
    <w:rsid w:val="00BC4FBE"/>
    <w:rsid w:val="00D71B88"/>
    <w:rsid w:val="00F6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C5A26"/>
  <w15:chartTrackingRefBased/>
  <w15:docId w15:val="{BC23C5FD-2CF0-428F-B390-70DB1FEA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5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5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5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5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5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5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5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5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5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5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5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75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755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2755B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E5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C45"/>
  </w:style>
  <w:style w:type="paragraph" w:styleId="Footer">
    <w:name w:val="footer"/>
    <w:basedOn w:val="Normal"/>
    <w:link w:val="FooterChar"/>
    <w:uiPriority w:val="99"/>
    <w:unhideWhenUsed/>
    <w:rsid w:val="006E5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4CF25B99C60A4DB4F506D7B74D1D78" ma:contentTypeVersion="4" ma:contentTypeDescription="Create a new document." ma:contentTypeScope="" ma:versionID="fb6d8cfb73ac3419e54a0f73d85739cb">
  <xsd:schema xmlns:xsd="http://www.w3.org/2001/XMLSchema" xmlns:xs="http://www.w3.org/2001/XMLSchema" xmlns:p="http://schemas.microsoft.com/office/2006/metadata/properties" xmlns:ns3="1c7781ce-71f6-45bb-971d-0cf171d54f98" targetNamespace="http://schemas.microsoft.com/office/2006/metadata/properties" ma:root="true" ma:fieldsID="229c6d127254c7867b837c175f43164a" ns3:_="">
    <xsd:import namespace="1c7781ce-71f6-45bb-971d-0cf171d54f9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781ce-71f6-45bb-971d-0cf171d54f9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1318E5-1A79-4407-BDB2-E9D74D43DD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7D2A61-44DF-401D-9C9F-31E3F842A1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019AD-9575-4435-9736-DAA017D65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781ce-71f6-45bb-971d-0cf171d54f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17</Words>
  <Characters>1350</Characters>
  <Application>Microsoft Office Word</Application>
  <DocSecurity>0</DocSecurity>
  <Lines>6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آلاء محمد مصطفى احمد</dc:creator>
  <cp:keywords/>
  <dc:description/>
  <cp:lastModifiedBy>آلاء محمد مصطفى احمد</cp:lastModifiedBy>
  <cp:revision>6</cp:revision>
  <dcterms:created xsi:type="dcterms:W3CDTF">2025-11-11T15:03:00Z</dcterms:created>
  <dcterms:modified xsi:type="dcterms:W3CDTF">2025-11-1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bda9e9-2ce1-431b-b7b1-3e091a0681a7</vt:lpwstr>
  </property>
  <property fmtid="{D5CDD505-2E9C-101B-9397-08002B2CF9AE}" pid="3" name="ContentTypeId">
    <vt:lpwstr>0x010100B14CF25B99C60A4DB4F506D7B74D1D78</vt:lpwstr>
  </property>
</Properties>
</file>